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ADB42" w14:textId="3EFB44F2" w:rsidR="005F2A2D" w:rsidRPr="00884E47" w:rsidRDefault="005F2A2D" w:rsidP="00CB19B7">
      <w:pPr>
        <w:spacing w:line="360" w:lineRule="auto"/>
        <w:jc w:val="center"/>
        <w:rPr>
          <w:b/>
          <w:bCs/>
        </w:rPr>
      </w:pPr>
      <w:r w:rsidRPr="00884E47">
        <w:rPr>
          <w:b/>
          <w:bCs/>
        </w:rPr>
        <w:t>Appendix. Search Strategy</w:t>
      </w:r>
    </w:p>
    <w:p w14:paraId="5E7A3D14" w14:textId="77777777" w:rsidR="005F2A2D" w:rsidRPr="00884E47" w:rsidRDefault="005F2A2D" w:rsidP="005F2A2D">
      <w:pPr>
        <w:spacing w:line="360" w:lineRule="auto"/>
        <w:rPr>
          <w:u w:val="single"/>
        </w:rPr>
      </w:pPr>
      <w:r w:rsidRPr="00884E47">
        <w:rPr>
          <w:u w:val="single"/>
        </w:rPr>
        <w:t>PubMed</w:t>
      </w:r>
    </w:p>
    <w:p w14:paraId="12861AC2" w14:textId="77777777" w:rsidR="005F2A2D" w:rsidRPr="00FB7D75" w:rsidRDefault="005F2A2D" w:rsidP="005F2A2D">
      <w:pPr>
        <w:spacing w:line="360" w:lineRule="auto"/>
      </w:pPr>
      <w:r w:rsidRPr="00FB7D75">
        <w:t>(</w:t>
      </w:r>
      <w:proofErr w:type="gramStart"/>
      <w:r w:rsidRPr="00FB7D75">
        <w:t>neoplasm[</w:t>
      </w:r>
      <w:proofErr w:type="spellStart"/>
      <w:proofErr w:type="gramEnd"/>
      <w:r w:rsidRPr="00FB7D75">
        <w:t>MeSH</w:t>
      </w:r>
      <w:proofErr w:type="spellEnd"/>
      <w:r w:rsidRPr="00FB7D75">
        <w:t xml:space="preserve"> Terms]) OR (cancer*[Title]) OR (“cancer survivor”[Title/Abstract]))</w:t>
      </w:r>
    </w:p>
    <w:p w14:paraId="3DBD4CEF" w14:textId="77777777" w:rsidR="005F2A2D" w:rsidRPr="00FB7D75" w:rsidRDefault="005F2A2D" w:rsidP="005F2A2D">
      <w:pPr>
        <w:spacing w:line="360" w:lineRule="auto"/>
      </w:pPr>
      <w:r w:rsidRPr="00FB7D75">
        <w:t>AND</w:t>
      </w:r>
    </w:p>
    <w:p w14:paraId="223D391A" w14:textId="77777777" w:rsidR="005F2A2D" w:rsidRPr="00FB7D75" w:rsidRDefault="005F2A2D" w:rsidP="005F2A2D">
      <w:pPr>
        <w:spacing w:line="360" w:lineRule="auto"/>
      </w:pPr>
      <w:r w:rsidRPr="00FB7D75">
        <w:t>((“cognitive dysfunction”[</w:t>
      </w:r>
      <w:proofErr w:type="spellStart"/>
      <w:r w:rsidRPr="00FB7D75">
        <w:t>MeSH</w:t>
      </w:r>
      <w:proofErr w:type="spellEnd"/>
      <w:r w:rsidRPr="00FB7D75">
        <w:t xml:space="preserve"> Terms]) OR (“cognitive impairment”[Title/Abstract]) OR (“cognitive decline” [Title/Abstract]”) OR (“cognitive complaints” [Title/Abstract]) OR (“chemotherapy-related cognitive impairment”[</w:t>
      </w:r>
      <w:proofErr w:type="spellStart"/>
      <w:r w:rsidRPr="00FB7D75">
        <w:t>MeSH</w:t>
      </w:r>
      <w:proofErr w:type="spellEnd"/>
      <w:r w:rsidRPr="00FB7D75">
        <w:t xml:space="preserve"> Terms]) OR (chemotherapy-related cognitive dysfunction”[Title/Abstract]) OR (“chemotherapy induced cognitive impairment” [Title/Abstract]) OR (“cancer-related cognitive impairment” [Title/Abstract]) OR (“chemo brain” [Title/Abstract]) OR (“chemo fog” [Title/Abstract]))</w:t>
      </w:r>
    </w:p>
    <w:p w14:paraId="21C470D7" w14:textId="77777777" w:rsidR="005F2A2D" w:rsidRPr="00FB7D75" w:rsidRDefault="005F2A2D" w:rsidP="005F2A2D">
      <w:pPr>
        <w:spacing w:line="360" w:lineRule="auto"/>
      </w:pPr>
      <w:r w:rsidRPr="00FB7D75">
        <w:t>Filters:</w:t>
      </w:r>
    </w:p>
    <w:p w14:paraId="0829AC25" w14:textId="77777777" w:rsidR="005F2A2D" w:rsidRPr="00FB7D75" w:rsidRDefault="005F2A2D" w:rsidP="005F2A2D">
      <w:pPr>
        <w:pStyle w:val="ListParagraph"/>
        <w:numPr>
          <w:ilvl w:val="0"/>
          <w:numId w:val="1"/>
        </w:numPr>
        <w:spacing w:line="360" w:lineRule="auto"/>
      </w:pPr>
      <w:r w:rsidRPr="00FB7D75">
        <w:t>Year -2013-2023</w:t>
      </w:r>
    </w:p>
    <w:p w14:paraId="41BDB838" w14:textId="77777777" w:rsidR="005F2A2D" w:rsidRPr="00FB7D75" w:rsidRDefault="005F2A2D" w:rsidP="005F2A2D">
      <w:pPr>
        <w:pStyle w:val="ListParagraph"/>
        <w:numPr>
          <w:ilvl w:val="0"/>
          <w:numId w:val="1"/>
        </w:numPr>
        <w:spacing w:line="360" w:lineRule="auto"/>
      </w:pPr>
      <w:r w:rsidRPr="00FB7D75">
        <w:t>Language- English</w:t>
      </w:r>
    </w:p>
    <w:p w14:paraId="26511FB3" w14:textId="77777777" w:rsidR="005F2A2D" w:rsidRPr="00FB7D75" w:rsidRDefault="005F2A2D" w:rsidP="005F2A2D">
      <w:pPr>
        <w:pStyle w:val="ListParagraph"/>
        <w:numPr>
          <w:ilvl w:val="0"/>
          <w:numId w:val="1"/>
        </w:numPr>
        <w:spacing w:line="360" w:lineRule="auto"/>
      </w:pPr>
      <w:r w:rsidRPr="00FB7D75">
        <w:t xml:space="preserve">Species- Human </w:t>
      </w:r>
    </w:p>
    <w:p w14:paraId="1139EA53" w14:textId="77777777" w:rsidR="005F2A2D" w:rsidRPr="00884E47" w:rsidRDefault="005F2A2D" w:rsidP="005F2A2D">
      <w:pPr>
        <w:spacing w:line="360" w:lineRule="auto"/>
        <w:rPr>
          <w:u w:val="single"/>
        </w:rPr>
      </w:pPr>
      <w:r w:rsidRPr="00884E47">
        <w:rPr>
          <w:u w:val="single"/>
        </w:rPr>
        <w:t>SCOPUS</w:t>
      </w:r>
    </w:p>
    <w:p w14:paraId="75DF32E3" w14:textId="77777777" w:rsidR="005F2A2D" w:rsidRPr="00FB7D75" w:rsidRDefault="005F2A2D" w:rsidP="005F2A2D">
      <w:pPr>
        <w:spacing w:line="360" w:lineRule="auto"/>
        <w:rPr>
          <w:rFonts w:cstheme="minorHAnsi"/>
        </w:rPr>
      </w:pPr>
      <w:proofErr w:type="gramStart"/>
      <w:r w:rsidRPr="00FB7D75">
        <w:rPr>
          <w:rFonts w:cstheme="minorHAnsi"/>
        </w:rPr>
        <w:t>ABS(</w:t>
      </w:r>
      <w:proofErr w:type="gramEnd"/>
      <w:r w:rsidRPr="00FB7D75">
        <w:rPr>
          <w:rFonts w:cstheme="minorHAnsi"/>
        </w:rPr>
        <w:t>cancer*) OR ABS(neoplasm*)</w:t>
      </w:r>
    </w:p>
    <w:p w14:paraId="0EB02C46" w14:textId="77777777" w:rsidR="005F2A2D" w:rsidRPr="00FB7D75" w:rsidRDefault="005F2A2D" w:rsidP="005F2A2D">
      <w:pPr>
        <w:spacing w:line="360" w:lineRule="auto"/>
        <w:rPr>
          <w:rFonts w:cstheme="minorHAnsi"/>
        </w:rPr>
      </w:pPr>
      <w:r w:rsidRPr="00FB7D75">
        <w:rPr>
          <w:rFonts w:cstheme="minorHAnsi"/>
        </w:rPr>
        <w:t xml:space="preserve">AND </w:t>
      </w:r>
    </w:p>
    <w:p w14:paraId="179F2C02" w14:textId="77777777" w:rsidR="005F2A2D" w:rsidRPr="00FB7D75" w:rsidRDefault="005F2A2D" w:rsidP="005F2A2D">
      <w:pPr>
        <w:spacing w:line="360" w:lineRule="auto"/>
        <w:rPr>
          <w:rFonts w:cstheme="minorHAnsi"/>
        </w:rPr>
      </w:pPr>
      <w:proofErr w:type="gramStart"/>
      <w:r w:rsidRPr="00FB7D75">
        <w:rPr>
          <w:rFonts w:cstheme="minorHAnsi"/>
        </w:rPr>
        <w:t>ABS(</w:t>
      </w:r>
      <w:proofErr w:type="gramEnd"/>
      <w:r w:rsidRPr="00FB7D75">
        <w:rPr>
          <w:rFonts w:cstheme="minorHAnsi"/>
        </w:rPr>
        <w:t>“cancer related cognitive impairment”) OR ABS(</w:t>
      </w:r>
      <w:proofErr w:type="spellStart"/>
      <w:r w:rsidRPr="00FB7D75">
        <w:rPr>
          <w:rFonts w:cstheme="minorHAnsi"/>
        </w:rPr>
        <w:t>chemobrain</w:t>
      </w:r>
      <w:proofErr w:type="spellEnd"/>
      <w:r w:rsidRPr="00FB7D75">
        <w:rPr>
          <w:rFonts w:cstheme="minorHAnsi"/>
        </w:rPr>
        <w:t>) OR ABS(</w:t>
      </w:r>
      <w:proofErr w:type="spellStart"/>
      <w:r w:rsidRPr="00FB7D75">
        <w:rPr>
          <w:rFonts w:cstheme="minorHAnsi"/>
        </w:rPr>
        <w:t>chemofog</w:t>
      </w:r>
      <w:proofErr w:type="spellEnd"/>
      <w:r w:rsidRPr="00FB7D75">
        <w:rPr>
          <w:rFonts w:cstheme="minorHAnsi"/>
        </w:rPr>
        <w:t>) OR ABS(“cognitive impairment”)</w:t>
      </w:r>
    </w:p>
    <w:p w14:paraId="50681381" w14:textId="77777777" w:rsidR="005F2A2D" w:rsidRPr="00FB7D75" w:rsidRDefault="005F2A2D" w:rsidP="005F2A2D">
      <w:pPr>
        <w:spacing w:line="360" w:lineRule="auto"/>
      </w:pPr>
      <w:r w:rsidRPr="00FB7D75">
        <w:t>Filters:</w:t>
      </w:r>
    </w:p>
    <w:p w14:paraId="43C12058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Year -2013-2023</w:t>
      </w:r>
    </w:p>
    <w:p w14:paraId="630299B2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Language- English</w:t>
      </w:r>
    </w:p>
    <w:p w14:paraId="75CF37AC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 xml:space="preserve">Keyword - Human </w:t>
      </w:r>
    </w:p>
    <w:p w14:paraId="2997C4E9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Document type - Article</w:t>
      </w:r>
    </w:p>
    <w:p w14:paraId="3E69E933" w14:textId="77777777" w:rsidR="005F2A2D" w:rsidRPr="00884E47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 xml:space="preserve">Source type - Journal </w:t>
      </w:r>
    </w:p>
    <w:p w14:paraId="0024191B" w14:textId="77777777" w:rsidR="005F2A2D" w:rsidRPr="00884E47" w:rsidRDefault="005F2A2D" w:rsidP="005F2A2D">
      <w:pPr>
        <w:spacing w:line="360" w:lineRule="auto"/>
        <w:rPr>
          <w:u w:val="single"/>
        </w:rPr>
      </w:pPr>
      <w:r w:rsidRPr="00884E47">
        <w:rPr>
          <w:u w:val="single"/>
        </w:rPr>
        <w:t>CINAHL</w:t>
      </w:r>
    </w:p>
    <w:p w14:paraId="03E3D08B" w14:textId="77777777" w:rsidR="005F2A2D" w:rsidRPr="00FB7D75" w:rsidRDefault="005F2A2D" w:rsidP="005F2A2D">
      <w:pPr>
        <w:spacing w:line="360" w:lineRule="auto"/>
      </w:pPr>
      <w:r w:rsidRPr="00FB7D75">
        <w:t xml:space="preserve">TI “cancer survivors” </w:t>
      </w:r>
    </w:p>
    <w:p w14:paraId="55C40CA8" w14:textId="77777777" w:rsidR="005F2A2D" w:rsidRPr="00FB7D75" w:rsidRDefault="005F2A2D" w:rsidP="005F2A2D">
      <w:pPr>
        <w:spacing w:line="360" w:lineRule="auto"/>
      </w:pPr>
      <w:r w:rsidRPr="00FB7D75">
        <w:t xml:space="preserve">AND </w:t>
      </w:r>
    </w:p>
    <w:p w14:paraId="5D267F07" w14:textId="77777777" w:rsidR="005F2A2D" w:rsidRPr="00FB7D75" w:rsidRDefault="005F2A2D" w:rsidP="005F2A2D">
      <w:pPr>
        <w:spacing w:line="360" w:lineRule="auto"/>
      </w:pPr>
      <w:r w:rsidRPr="00FB7D75">
        <w:lastRenderedPageBreak/>
        <w:t>TI “Chemotherapy-related cognitive impairment” OR AB “Chemotherapy- related cognitive impairment” OR AB “Cognitive impairment OR AB “Cancer-related cognitive impairment”</w:t>
      </w:r>
    </w:p>
    <w:p w14:paraId="28E41C1E" w14:textId="77777777" w:rsidR="005F2A2D" w:rsidRPr="00FB7D75" w:rsidRDefault="005F2A2D" w:rsidP="005F2A2D">
      <w:pPr>
        <w:spacing w:line="360" w:lineRule="auto"/>
      </w:pPr>
      <w:r w:rsidRPr="00FB7D75">
        <w:t xml:space="preserve">AND </w:t>
      </w:r>
    </w:p>
    <w:p w14:paraId="521765F1" w14:textId="77777777" w:rsidR="005F2A2D" w:rsidRPr="00FB7D75" w:rsidRDefault="005F2A2D" w:rsidP="005F2A2D">
      <w:pPr>
        <w:spacing w:line="360" w:lineRule="auto"/>
      </w:pPr>
      <w:r w:rsidRPr="00FB7D75">
        <w:t xml:space="preserve">AB “Daily living functions” OR AB “employment” OR </w:t>
      </w:r>
      <w:proofErr w:type="spellStart"/>
      <w:proofErr w:type="gramStart"/>
      <w:r w:rsidRPr="00FB7D75">
        <w:t>AB“</w:t>
      </w:r>
      <w:proofErr w:type="gramEnd"/>
      <w:r w:rsidRPr="00FB7D75">
        <w:t>quality</w:t>
      </w:r>
      <w:proofErr w:type="spellEnd"/>
      <w:r w:rsidRPr="00FB7D75">
        <w:t xml:space="preserve"> of life”</w:t>
      </w:r>
    </w:p>
    <w:p w14:paraId="66AEAD7C" w14:textId="77777777" w:rsidR="005F2A2D" w:rsidRPr="00FB7D75" w:rsidRDefault="005F2A2D" w:rsidP="005F2A2D">
      <w:pPr>
        <w:spacing w:line="360" w:lineRule="auto"/>
      </w:pPr>
      <w:r w:rsidRPr="00FB7D75">
        <w:t>Filters:</w:t>
      </w:r>
    </w:p>
    <w:p w14:paraId="56424D34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Year -2013-2023</w:t>
      </w:r>
    </w:p>
    <w:p w14:paraId="4898B7F4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Language- English</w:t>
      </w:r>
    </w:p>
    <w:p w14:paraId="25D5F358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Article type - Academic journals</w:t>
      </w:r>
    </w:p>
    <w:p w14:paraId="1BE5396F" w14:textId="77777777" w:rsidR="005F2A2D" w:rsidRPr="00FB7D75" w:rsidRDefault="005F2A2D" w:rsidP="005F2A2D">
      <w:pPr>
        <w:spacing w:line="360" w:lineRule="auto"/>
        <w:rPr>
          <w:b/>
          <w:bCs/>
          <w:u w:val="single"/>
        </w:rPr>
      </w:pPr>
    </w:p>
    <w:p w14:paraId="43D90F39" w14:textId="77777777" w:rsidR="005F2A2D" w:rsidRPr="00884E47" w:rsidRDefault="005F2A2D" w:rsidP="005F2A2D">
      <w:pPr>
        <w:spacing w:line="360" w:lineRule="auto"/>
        <w:rPr>
          <w:u w:val="single"/>
        </w:rPr>
      </w:pPr>
      <w:r w:rsidRPr="00884E47">
        <w:rPr>
          <w:u w:val="single"/>
        </w:rPr>
        <w:t xml:space="preserve">APA </w:t>
      </w:r>
      <w:proofErr w:type="spellStart"/>
      <w:r w:rsidRPr="00884E47">
        <w:rPr>
          <w:u w:val="single"/>
        </w:rPr>
        <w:t>PsycInfo</w:t>
      </w:r>
      <w:proofErr w:type="spellEnd"/>
    </w:p>
    <w:p w14:paraId="7929C483" w14:textId="77777777" w:rsidR="005F2A2D" w:rsidRPr="00FB7D75" w:rsidRDefault="005F2A2D" w:rsidP="005F2A2D">
      <w:pPr>
        <w:spacing w:line="360" w:lineRule="auto"/>
      </w:pPr>
      <w:r w:rsidRPr="00FB7D75">
        <w:t>TI (cancer survivors OR survivors of cancer OR cancer survivorship)</w:t>
      </w:r>
    </w:p>
    <w:p w14:paraId="5264C861" w14:textId="77777777" w:rsidR="005F2A2D" w:rsidRPr="00FB7D75" w:rsidRDefault="005F2A2D" w:rsidP="005F2A2D">
      <w:pPr>
        <w:spacing w:line="360" w:lineRule="auto"/>
      </w:pPr>
      <w:r w:rsidRPr="00FB7D75">
        <w:t>OR</w:t>
      </w:r>
    </w:p>
    <w:p w14:paraId="7F681590" w14:textId="77777777" w:rsidR="005F2A2D" w:rsidRPr="00FB7D75" w:rsidRDefault="005F2A2D" w:rsidP="005F2A2D">
      <w:pPr>
        <w:spacing w:line="360" w:lineRule="auto"/>
      </w:pPr>
      <w:r w:rsidRPr="00FB7D75">
        <w:t xml:space="preserve">TI (neoplasms OR oncology OR cancer OR </w:t>
      </w:r>
      <w:proofErr w:type="spellStart"/>
      <w:r w:rsidRPr="00FB7D75">
        <w:t>tumor</w:t>
      </w:r>
      <w:proofErr w:type="spellEnd"/>
      <w:r w:rsidRPr="00FB7D75">
        <w:t xml:space="preserve"> OR malignancy)</w:t>
      </w:r>
    </w:p>
    <w:p w14:paraId="57103DD5" w14:textId="77777777" w:rsidR="005F2A2D" w:rsidRPr="00FB7D75" w:rsidRDefault="005F2A2D" w:rsidP="005F2A2D">
      <w:pPr>
        <w:spacing w:line="360" w:lineRule="auto"/>
      </w:pPr>
      <w:r w:rsidRPr="00FB7D75">
        <w:t xml:space="preserve">AND </w:t>
      </w:r>
    </w:p>
    <w:p w14:paraId="2520EC6C" w14:textId="77777777" w:rsidR="005F2A2D" w:rsidRPr="00FB7D75" w:rsidRDefault="005F2A2D" w:rsidP="005F2A2D">
      <w:pPr>
        <w:spacing w:line="360" w:lineRule="auto"/>
      </w:pPr>
      <w:r w:rsidRPr="00FB7D75">
        <w:t>AB (</w:t>
      </w:r>
      <w:proofErr w:type="spellStart"/>
      <w:r w:rsidRPr="00FB7D75">
        <w:t>chemobrain</w:t>
      </w:r>
      <w:proofErr w:type="spellEnd"/>
      <w:r w:rsidRPr="00FB7D75">
        <w:t xml:space="preserve"> OR chemotherapy-related cognitive impairment OR chemotherapy induced cognitive impairment OR cancer related cognitive impairment)</w:t>
      </w:r>
    </w:p>
    <w:p w14:paraId="7B1AAF1E" w14:textId="77777777" w:rsidR="005F2A2D" w:rsidRPr="00FB7D75" w:rsidRDefault="005F2A2D" w:rsidP="005F2A2D">
      <w:pPr>
        <w:spacing w:line="360" w:lineRule="auto"/>
      </w:pPr>
      <w:r w:rsidRPr="00FB7D75">
        <w:t xml:space="preserve">OR </w:t>
      </w:r>
    </w:p>
    <w:p w14:paraId="49BD0177" w14:textId="77777777" w:rsidR="005F2A2D" w:rsidRPr="00FB7D75" w:rsidRDefault="005F2A2D" w:rsidP="005F2A2D">
      <w:pPr>
        <w:spacing w:line="360" w:lineRule="auto"/>
      </w:pPr>
      <w:r w:rsidRPr="00FB7D75">
        <w:t>TI (</w:t>
      </w:r>
      <w:proofErr w:type="spellStart"/>
      <w:r w:rsidRPr="00FB7D75">
        <w:t>chemobrain</w:t>
      </w:r>
      <w:proofErr w:type="spellEnd"/>
      <w:r w:rsidRPr="00FB7D75">
        <w:t xml:space="preserve"> OR chemotherapy-related cognitive impairment OR chemotherapy induced cognitive impairment OR cancer related cognitive impairment)</w:t>
      </w:r>
    </w:p>
    <w:p w14:paraId="72EE1DE6" w14:textId="77777777" w:rsidR="005F2A2D" w:rsidRPr="00FB7D75" w:rsidRDefault="005F2A2D" w:rsidP="005F2A2D">
      <w:pPr>
        <w:spacing w:line="360" w:lineRule="auto"/>
      </w:pPr>
      <w:r w:rsidRPr="00FB7D75">
        <w:t>AND</w:t>
      </w:r>
    </w:p>
    <w:p w14:paraId="33FE016F" w14:textId="77777777" w:rsidR="005F2A2D" w:rsidRPr="00FB7D75" w:rsidRDefault="005F2A2D" w:rsidP="005F2A2D">
      <w:pPr>
        <w:spacing w:line="360" w:lineRule="auto"/>
      </w:pPr>
      <w:r w:rsidRPr="00FB7D75">
        <w:t>AB (work experience or job experience or employment experience)</w:t>
      </w:r>
    </w:p>
    <w:p w14:paraId="3289C2FC" w14:textId="77777777" w:rsidR="005F2A2D" w:rsidRPr="00FB7D75" w:rsidRDefault="005F2A2D" w:rsidP="005F2A2D">
      <w:pPr>
        <w:spacing w:line="360" w:lineRule="auto"/>
      </w:pPr>
      <w:r w:rsidRPr="00FB7D75">
        <w:t>Filters:</w:t>
      </w:r>
    </w:p>
    <w:p w14:paraId="6A0A1835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Year -2013-2023</w:t>
      </w:r>
    </w:p>
    <w:p w14:paraId="204FA137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Language- English</w:t>
      </w:r>
    </w:p>
    <w:p w14:paraId="29E88D67" w14:textId="77777777" w:rsidR="005F2A2D" w:rsidRPr="00FB7D75" w:rsidRDefault="005F2A2D" w:rsidP="005F2A2D">
      <w:pPr>
        <w:pStyle w:val="ListParagraph"/>
        <w:numPr>
          <w:ilvl w:val="0"/>
          <w:numId w:val="2"/>
        </w:numPr>
        <w:spacing w:line="360" w:lineRule="auto"/>
      </w:pPr>
      <w:r w:rsidRPr="00FB7D75">
        <w:t>Article type - Academic journals</w:t>
      </w:r>
    </w:p>
    <w:p w14:paraId="59857AC3" w14:textId="77777777" w:rsidR="005F2A2D" w:rsidRPr="0087223B" w:rsidRDefault="005F2A2D" w:rsidP="005F2A2D">
      <w:pPr>
        <w:pStyle w:val="EndNoteBibliography"/>
        <w:spacing w:after="0"/>
        <w:rPr>
          <w:rFonts w:asciiTheme="minorHAnsi" w:hAnsiTheme="minorHAnsi" w:cstheme="minorHAnsi"/>
        </w:rPr>
      </w:pPr>
    </w:p>
    <w:p w14:paraId="4B0CEF96" w14:textId="77777777" w:rsidR="00337D89" w:rsidRDefault="00337D89"/>
    <w:sectPr w:rsidR="00337D89" w:rsidSect="005F2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D125C"/>
    <w:multiLevelType w:val="hybridMultilevel"/>
    <w:tmpl w:val="1F823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B4153"/>
    <w:multiLevelType w:val="hybridMultilevel"/>
    <w:tmpl w:val="83DCF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6488025">
    <w:abstractNumId w:val="0"/>
  </w:num>
  <w:num w:numId="2" w16cid:durableId="7819225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A2D"/>
    <w:rsid w:val="0027495C"/>
    <w:rsid w:val="00290334"/>
    <w:rsid w:val="002A34AC"/>
    <w:rsid w:val="00337D89"/>
    <w:rsid w:val="005F2A2D"/>
    <w:rsid w:val="0087086F"/>
    <w:rsid w:val="00884409"/>
    <w:rsid w:val="008A6778"/>
    <w:rsid w:val="00C626C8"/>
    <w:rsid w:val="00CB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4B8C"/>
  <w15:chartTrackingRefBased/>
  <w15:docId w15:val="{1310F4ED-E1E3-4382-8708-C2B8E4851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A2D"/>
  </w:style>
  <w:style w:type="paragraph" w:styleId="Heading1">
    <w:name w:val="heading 1"/>
    <w:basedOn w:val="Normal"/>
    <w:next w:val="Normal"/>
    <w:link w:val="Heading1Char"/>
    <w:uiPriority w:val="9"/>
    <w:qFormat/>
    <w:rsid w:val="005F2A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2A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2A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2A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2A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2A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2A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2A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2A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A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2A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2A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2A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2A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2A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2A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2A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2A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2A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2A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2A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2A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2A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2A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2A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2A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2A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2A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2A2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5F2A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2A2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Ibrar</dc:creator>
  <cp:keywords/>
  <dc:description/>
  <cp:lastModifiedBy>Rafia Qaisar</cp:lastModifiedBy>
  <cp:revision>3</cp:revision>
  <dcterms:created xsi:type="dcterms:W3CDTF">2024-04-02T23:57:00Z</dcterms:created>
  <dcterms:modified xsi:type="dcterms:W3CDTF">2024-05-22T14:05:00Z</dcterms:modified>
</cp:coreProperties>
</file>